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</w:rPr>
        <w:t>The characteristics of cardiovascular adverse reactions are associated with ADCs.</w:t>
      </w:r>
    </w:p>
    <w:tbl>
      <w:tblPr>
        <w:tblStyle w:val="20"/>
        <w:tblW w:w="150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610"/>
        <w:gridCol w:w="1446"/>
        <w:gridCol w:w="1430"/>
        <w:gridCol w:w="1621"/>
        <w:gridCol w:w="1330"/>
        <w:gridCol w:w="1630"/>
        <w:gridCol w:w="1636"/>
        <w:gridCol w:w="17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racteristics</w:t>
            </w:r>
          </w:p>
        </w:tc>
        <w:tc>
          <w:tcPr>
            <w:tcW w:w="16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cituzumab govitecan(n</w:t>
            </w:r>
            <w:bookmarkStart w:id="1" w:name="OLE_LINK2"/>
            <w:r>
              <w:rPr>
                <w:rFonts w:hint="eastAsia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%</w:t>
            </w:r>
            <w:bookmarkEnd w:id="1"/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4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fortumab vedotin(n</w:t>
            </w:r>
            <w:r>
              <w:rPr>
                <w:rFonts w:hint="eastAsia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%</w:t>
            </w: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ntuximab vedotin(n</w:t>
            </w:r>
            <w:r>
              <w:rPr>
                <w:rFonts w:hint="eastAsia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%</w:t>
            </w: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6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stuzumab emtansine(n</w:t>
            </w:r>
            <w:r>
              <w:rPr>
                <w:rFonts w:hint="eastAsia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%</w:t>
            </w: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3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tuzumab vedotin(n</w:t>
            </w:r>
            <w:r>
              <w:rPr>
                <w:rFonts w:hint="eastAsia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%</w:t>
            </w: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6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otuzumab ozogamicin(n</w:t>
            </w:r>
            <w:r>
              <w:rPr>
                <w:rFonts w:hint="eastAsia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%</w:t>
            </w: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mtuzumab ozogamicin(n</w:t>
            </w:r>
            <w:r>
              <w:rPr>
                <w:rFonts w:hint="eastAsia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%</w:t>
            </w: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stuzumab deruxtecan(n</w:t>
            </w:r>
            <w:r>
              <w:rPr>
                <w:rFonts w:hint="eastAsia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%</w:t>
            </w:r>
            <w:r>
              <w:rPr>
                <w:rFonts w:hint="default" w:ascii="MyriadPro-SemiCn" w:hAnsi="MyriadPro-SemiCn" w:eastAsia="MyriadPro-SemiCn" w:cs="MyriadPro-SemiC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nknown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（53.7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（11.4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（40.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（42.6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（13.4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（33.5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（29.4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（47.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2" w:name="OLE_LINK3"/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）</w:t>
            </w:r>
            <w:bookmarkEnd w:id="2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（2.5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（10.6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（3.3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6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（24.4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（71.9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（27.7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（12.9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（71.4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（11.8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（32.3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（28.5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-6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（22.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（16.7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（29.8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（44.6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（15.1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（44.1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（34.9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（23.8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 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（92.7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（15.8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（25.8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（88.1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（42.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（30.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（45.6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（69.6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 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7.3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（79.8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（41.8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1.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（44.5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（42.9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（46.0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（17.3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（4.4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（32.3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（10.9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（13.4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（27.1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（8.5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（13.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i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（24.4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（22.8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（28.9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（14.9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2.5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（38.2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（36.5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（30.8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（60.5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（23.7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（17.8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（64.7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（27.6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（12.5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（29.9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（19.5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2.6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（7.7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（5.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（5.9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（5.0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（3.3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2.4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0.9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（12.9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3.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0.8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（3.5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（3.3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（4.2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7.3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0.3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3.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（3.5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0.4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（20.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 countri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（46.3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（13.2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（26.5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（56.4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（31.9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（21.2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（27.2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（11.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（15.1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 receive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（10.9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（13.2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（18.9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（9.9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（8.9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（8.5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（3.5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（1.5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（10.7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（7.7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（0.8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（4.6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（5.9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0.4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（8.9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（10.9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0.1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（5.5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1.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0.4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（7.4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（6.2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（4.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0.6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（0.3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（12.0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1.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（17.1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（1.7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（13.2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（2.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（1.7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（21.8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（3.9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2.6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（5.5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（12.9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（5.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（8.2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（0.8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1.4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（4.9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（8.8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（9.8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（18.8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（18.5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（22.9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（3.2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（15.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（73.2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（57.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（12.9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（28.7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（52.1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（17.6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（2.3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（43.5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（22.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（31.6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（4.6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（14.9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（22.7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（11.8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（1.9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（40.2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utcome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（24.4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（19.3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（31.7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（34.7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（41.2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（38.8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3" w:name="OLE_LINK4"/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（54.3）</w:t>
            </w:r>
            <w:bookmarkEnd w:id="3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（29.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ization initial or prolonge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（48.8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（36.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（37.2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（19.8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（16.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（15.9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（15.0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（19.6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fe-threaten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（2.4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2.6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（7.1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（4.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（1.7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（6.5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（16.7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（6.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abil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（0.6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（1.7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（0.4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（0.9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quired Intervention to Prevent Permanent Impairm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（2.5）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（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（24.4）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（41.2）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（17.5）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（41.6）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（39.5）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（37.6）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（12.8）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（29.9）</w:t>
            </w:r>
          </w:p>
        </w:tc>
      </w:tr>
    </w:tbl>
    <w:p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GoBack"/>
      <w:bookmarkEnd w:id="4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yriadPro-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wYzM2M2U2MjdiNDE5MjcwMDYxMzRlNzIzZmFlZD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837481"/>
    <w:rsid w:val="1FFF6A42"/>
    <w:rsid w:val="253020D5"/>
    <w:rsid w:val="27691F03"/>
    <w:rsid w:val="2CE660B1"/>
    <w:rsid w:val="47550153"/>
    <w:rsid w:val="47AD5630"/>
    <w:rsid w:val="47DF36FA"/>
    <w:rsid w:val="50455C2E"/>
    <w:rsid w:val="56575051"/>
    <w:rsid w:val="574B5698"/>
    <w:rsid w:val="599B3347"/>
    <w:rsid w:val="648A62A3"/>
    <w:rsid w:val="6A2B7BE3"/>
    <w:rsid w:val="6AD15F01"/>
    <w:rsid w:val="6BCD4DC1"/>
    <w:rsid w:val="6E1119D2"/>
    <w:rsid w:val="70292CBB"/>
    <w:rsid w:val="7845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4</TotalTime>
  <ScaleCrop>false</ScaleCrop>
  <LinksUpToDate>false</LinksUpToDate>
  <CharactersWithSpaces>951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un</cp:lastModifiedBy>
  <cp:lastPrinted>2013-10-03T12:51:00Z</cp:lastPrinted>
  <dcterms:modified xsi:type="dcterms:W3CDTF">2024-03-21T09:23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99</vt:lpwstr>
  </property>
  <property fmtid="{D5CDD505-2E9C-101B-9397-08002B2CF9AE}" pid="11" name="ICV">
    <vt:lpwstr>18F00795852F4A3492541B01194FB44F_13</vt:lpwstr>
  </property>
</Properties>
</file>